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13C73" w14:textId="77777777" w:rsidR="007A4625" w:rsidRPr="00F13A32" w:rsidRDefault="007A4625" w:rsidP="00A64F39">
      <w:pPr>
        <w:spacing w:after="0"/>
        <w:rPr>
          <w:rFonts w:ascii="Arial" w:hAnsi="Arial"/>
          <w:szCs w:val="22"/>
          <w:lang w:val="en-US"/>
        </w:rPr>
      </w:pP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0"/>
        <w:gridCol w:w="2824"/>
      </w:tblGrid>
      <w:tr w:rsidR="007A4625" w:rsidRPr="00F13A32" w14:paraId="57E3F8B8" w14:textId="77777777"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8C2E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9B11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Change in field blanks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BD7D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Limit of detection</w:t>
            </w:r>
          </w:p>
        </w:tc>
      </w:tr>
      <w:tr w:rsidR="007A4625" w:rsidRPr="00F13A32" w14:paraId="6B07FE13" w14:textId="77777777"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</w:tcPr>
          <w:p w14:paraId="5FC98BB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Batch 1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</w:tcPr>
          <w:p w14:paraId="52023317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-0.000020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shd w:val="clear" w:color="auto" w:fill="auto"/>
          </w:tcPr>
          <w:p w14:paraId="396ECF00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69</w:t>
            </w:r>
          </w:p>
        </w:tc>
      </w:tr>
      <w:tr w:rsidR="007A4625" w:rsidRPr="00F13A32" w14:paraId="41F1F96D" w14:textId="77777777">
        <w:tc>
          <w:tcPr>
            <w:tcW w:w="2770" w:type="dxa"/>
            <w:shd w:val="clear" w:color="auto" w:fill="auto"/>
          </w:tcPr>
          <w:p w14:paraId="2CAB1F4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Batch 2</w:t>
            </w:r>
          </w:p>
        </w:tc>
        <w:tc>
          <w:tcPr>
            <w:tcW w:w="2770" w:type="dxa"/>
            <w:shd w:val="clear" w:color="auto" w:fill="auto"/>
          </w:tcPr>
          <w:p w14:paraId="3BDAE04C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-0.000017</w:t>
            </w:r>
          </w:p>
        </w:tc>
        <w:tc>
          <w:tcPr>
            <w:tcW w:w="2824" w:type="dxa"/>
            <w:shd w:val="clear" w:color="auto" w:fill="auto"/>
          </w:tcPr>
          <w:p w14:paraId="56DB9BB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72</w:t>
            </w:r>
          </w:p>
        </w:tc>
      </w:tr>
      <w:tr w:rsidR="007A4625" w:rsidRPr="00F13A32" w14:paraId="444A0991" w14:textId="77777777">
        <w:tc>
          <w:tcPr>
            <w:tcW w:w="2770" w:type="dxa"/>
            <w:shd w:val="clear" w:color="auto" w:fill="auto"/>
          </w:tcPr>
          <w:p w14:paraId="7AFA8FA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Batch 3</w:t>
            </w:r>
          </w:p>
        </w:tc>
        <w:tc>
          <w:tcPr>
            <w:tcW w:w="2770" w:type="dxa"/>
            <w:shd w:val="clear" w:color="auto" w:fill="auto"/>
          </w:tcPr>
          <w:p w14:paraId="7966F22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33</w:t>
            </w:r>
          </w:p>
        </w:tc>
        <w:tc>
          <w:tcPr>
            <w:tcW w:w="2824" w:type="dxa"/>
            <w:shd w:val="clear" w:color="auto" w:fill="auto"/>
          </w:tcPr>
          <w:p w14:paraId="7D65C52B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77</w:t>
            </w:r>
          </w:p>
        </w:tc>
      </w:tr>
      <w:tr w:rsidR="007A4625" w:rsidRPr="00F13A32" w14:paraId="0B9B8960" w14:textId="77777777">
        <w:tc>
          <w:tcPr>
            <w:tcW w:w="2770" w:type="dxa"/>
            <w:shd w:val="clear" w:color="auto" w:fill="auto"/>
          </w:tcPr>
          <w:p w14:paraId="675DDEC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Batch 4</w:t>
            </w:r>
          </w:p>
        </w:tc>
        <w:tc>
          <w:tcPr>
            <w:tcW w:w="2770" w:type="dxa"/>
            <w:shd w:val="clear" w:color="auto" w:fill="auto"/>
          </w:tcPr>
          <w:p w14:paraId="1737A59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15</w:t>
            </w:r>
          </w:p>
        </w:tc>
        <w:tc>
          <w:tcPr>
            <w:tcW w:w="2824" w:type="dxa"/>
            <w:shd w:val="clear" w:color="auto" w:fill="auto"/>
          </w:tcPr>
          <w:p w14:paraId="4CD7BDDC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000076</w:t>
            </w:r>
          </w:p>
        </w:tc>
      </w:tr>
    </w:tbl>
    <w:p w14:paraId="68F1E34A" w14:textId="77777777" w:rsidR="007A4625" w:rsidRPr="00F13A32" w:rsidRDefault="00852489" w:rsidP="002F616D">
      <w:pPr>
        <w:spacing w:after="0" w:line="240" w:lineRule="auto"/>
        <w:rPr>
          <w:rFonts w:ascii="Arial" w:hAnsi="Arial"/>
          <w:b/>
          <w:sz w:val="20"/>
          <w:szCs w:val="20"/>
          <w:lang w:val="en-US"/>
        </w:rPr>
      </w:pPr>
      <w:r>
        <w:rPr>
          <w:rFonts w:ascii="Arial" w:hAnsi="Arial"/>
          <w:b/>
          <w:sz w:val="20"/>
          <w:szCs w:val="20"/>
          <w:lang w:val="en-US"/>
        </w:rPr>
        <w:t>Appendix</w:t>
      </w:r>
      <w:r w:rsidR="007A4625" w:rsidRPr="00F13A32">
        <w:rPr>
          <w:rFonts w:ascii="Arial" w:hAnsi="Arial"/>
          <w:b/>
          <w:sz w:val="20"/>
          <w:szCs w:val="20"/>
          <w:lang w:val="en-US"/>
        </w:rPr>
        <w:t xml:space="preserve"> A: Change in mass of field blanks and Limit of detection value</w:t>
      </w:r>
    </w:p>
    <w:p w14:paraId="22A98FA9" w14:textId="77777777" w:rsidR="007A4625" w:rsidRPr="00F13A32" w:rsidRDefault="007A4625" w:rsidP="002F616D">
      <w:pPr>
        <w:spacing w:after="0" w:line="240" w:lineRule="auto"/>
        <w:rPr>
          <w:rFonts w:ascii="Arial" w:hAnsi="Arial"/>
          <w:b/>
          <w:sz w:val="18"/>
          <w:szCs w:val="18"/>
          <w:lang w:val="en-US"/>
        </w:rPr>
      </w:pPr>
    </w:p>
    <w:p w14:paraId="5DF910F2" w14:textId="77777777" w:rsidR="007A4625" w:rsidRPr="00F13A32" w:rsidRDefault="007A4625" w:rsidP="002F616D">
      <w:pPr>
        <w:spacing w:after="0" w:line="240" w:lineRule="auto"/>
        <w:rPr>
          <w:rFonts w:ascii="Arial" w:hAnsi="Arial"/>
          <w:b/>
          <w:sz w:val="18"/>
          <w:szCs w:val="18"/>
          <w:lang w:val="en-US"/>
        </w:rPr>
      </w:pPr>
    </w:p>
    <w:p w14:paraId="370C09DA" w14:textId="77777777" w:rsidR="007A4625" w:rsidRPr="00F13A32" w:rsidRDefault="007A4625" w:rsidP="002F616D">
      <w:pPr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tbl>
      <w:tblPr>
        <w:tblStyle w:val="TableGrid"/>
        <w:tblW w:w="8408" w:type="dxa"/>
        <w:tblInd w:w="108" w:type="dxa"/>
        <w:tblLook w:val="04A0" w:firstRow="1" w:lastRow="0" w:firstColumn="1" w:lastColumn="0" w:noHBand="0" w:noVBand="1"/>
      </w:tblPr>
      <w:tblGrid>
        <w:gridCol w:w="1134"/>
        <w:gridCol w:w="1818"/>
        <w:gridCol w:w="1819"/>
        <w:gridCol w:w="1818"/>
        <w:gridCol w:w="1819"/>
      </w:tblGrid>
      <w:tr w:rsidR="007A4625" w:rsidRPr="00F13A32" w14:paraId="49BF8B67" w14:textId="7777777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E2C64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DD36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DustTrak</w:t>
            </w:r>
            <w:proofErr w:type="spellEnd"/>
            <w:r w:rsidRPr="00F13A32">
              <w:rPr>
                <w:rFonts w:ascii="Arial" w:hAnsi="Arial"/>
                <w:sz w:val="18"/>
                <w:szCs w:val="18"/>
                <w:lang w:val="en-US"/>
              </w:rPr>
              <w:t xml:space="preserve"> II concentration  (µg /m</w:t>
            </w:r>
            <w:r w:rsidRPr="00F13A32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3</w:t>
            </w:r>
            <w:r w:rsidRPr="00F13A32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4246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Apex concentration  (µg /m</w:t>
            </w:r>
            <w:r w:rsidRPr="00F13A32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3</w:t>
            </w:r>
            <w:r w:rsidRPr="00F13A32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58BA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DustTrak</w:t>
            </w:r>
            <w:proofErr w:type="gram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:Apex</w:t>
            </w:r>
            <w:proofErr w:type="spellEnd"/>
            <w:proofErr w:type="gramEnd"/>
          </w:p>
          <w:p w14:paraId="3DFACE9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ratio</w:t>
            </w:r>
            <w:proofErr w:type="gram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48A0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Average correction factor</w:t>
            </w:r>
          </w:p>
        </w:tc>
      </w:tr>
      <w:tr w:rsidR="007A4625" w:rsidRPr="00F13A32" w14:paraId="6619782E" w14:textId="7777777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53C0F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F8A3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167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05634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73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F5138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4387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9BBFCB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43</w:t>
            </w:r>
          </w:p>
        </w:tc>
      </w:tr>
      <w:tr w:rsidR="007A4625" w:rsidRPr="00F13A32" w14:paraId="082BCB53" w14:textId="77777777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2467B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7347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15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539F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6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B2AA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4211</w:t>
            </w:r>
          </w:p>
        </w:tc>
        <w:tc>
          <w:tcPr>
            <w:tcW w:w="181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18C43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7A4625" w:rsidRPr="00F13A32" w14:paraId="787A0322" w14:textId="77777777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23DDC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F349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13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776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66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1139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4897</w:t>
            </w:r>
          </w:p>
        </w:tc>
        <w:tc>
          <w:tcPr>
            <w:tcW w:w="181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86C28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52</w:t>
            </w:r>
          </w:p>
        </w:tc>
      </w:tr>
      <w:tr w:rsidR="007A4625" w:rsidRPr="00F13A32" w14:paraId="584EE233" w14:textId="77777777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D72FE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68B9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95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6CAE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50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28A4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0.5438</w:t>
            </w:r>
          </w:p>
        </w:tc>
        <w:tc>
          <w:tcPr>
            <w:tcW w:w="1819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74EE25C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</w:tbl>
    <w:p w14:paraId="6548A541" w14:textId="77777777" w:rsidR="007A4625" w:rsidRPr="00F13A32" w:rsidRDefault="007A4625" w:rsidP="002F616D">
      <w:pPr>
        <w:pStyle w:val="Caption"/>
      </w:pPr>
      <w:r w:rsidRPr="00F13A32">
        <w:t xml:space="preserve">Appendix B: </w:t>
      </w:r>
      <w:proofErr w:type="spellStart"/>
      <w:r w:rsidRPr="00F13A32">
        <w:t>DustTrak</w:t>
      </w:r>
      <w:proofErr w:type="spellEnd"/>
      <w:r w:rsidRPr="00F13A32">
        <w:t xml:space="preserve"> II correction factor. Two urban and two rural samples were taken with both the </w:t>
      </w:r>
      <w:proofErr w:type="spellStart"/>
      <w:r w:rsidRPr="00F13A32">
        <w:t>DustTrak</w:t>
      </w:r>
      <w:proofErr w:type="spellEnd"/>
      <w:r w:rsidRPr="00F13A32">
        <w:t xml:space="preserve"> II and the Apex to calculate a site-specific ratio for </w:t>
      </w:r>
      <w:proofErr w:type="spellStart"/>
      <w:r w:rsidRPr="00F13A32">
        <w:t>photometric</w:t>
      </w:r>
      <w:proofErr w:type="gramStart"/>
      <w:r w:rsidRPr="00F13A32">
        <w:t>:gravimetric</w:t>
      </w:r>
      <w:proofErr w:type="spellEnd"/>
      <w:proofErr w:type="gramEnd"/>
      <w:r w:rsidRPr="00F13A32">
        <w:t xml:space="preserve"> sample conversion. </w:t>
      </w:r>
    </w:p>
    <w:p w14:paraId="2EF88994" w14:textId="77777777" w:rsidR="007A4625" w:rsidRPr="00F13A32" w:rsidRDefault="007A4625" w:rsidP="002F616D">
      <w:pPr>
        <w:rPr>
          <w:rFonts w:ascii="Arial" w:hAnsi="Arial"/>
          <w:sz w:val="18"/>
          <w:szCs w:val="18"/>
          <w:lang w:val="en-US"/>
        </w:rPr>
      </w:pPr>
    </w:p>
    <w:tbl>
      <w:tblPr>
        <w:tblpPr w:leftFromText="180" w:rightFromText="180" w:vertAnchor="text" w:tblpY="1"/>
        <w:tblOverlap w:val="never"/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700"/>
        <w:gridCol w:w="1560"/>
        <w:gridCol w:w="1559"/>
        <w:gridCol w:w="1560"/>
      </w:tblGrid>
      <w:tr w:rsidR="007A4625" w:rsidRPr="00F13A32" w14:paraId="46FB9582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2B9E0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18850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Length of samp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738E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Fuel us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EFFF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Minimum concentration</w:t>
            </w:r>
          </w:p>
          <w:p w14:paraId="4E7D63F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(µ</w:t>
            </w:r>
            <w:proofErr w:type="gram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g</w:t>
            </w:r>
            <w:proofErr w:type="gramEnd"/>
            <w:r w:rsidRPr="00F13A32">
              <w:rPr>
                <w:rFonts w:ascii="Arial" w:hAnsi="Arial"/>
                <w:sz w:val="18"/>
                <w:szCs w:val="18"/>
                <w:lang w:val="en-US"/>
              </w:rPr>
              <w:t>/m</w:t>
            </w:r>
            <w:r w:rsidRPr="00F13A32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1DDE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Maximum concentration</w:t>
            </w:r>
          </w:p>
          <w:p w14:paraId="1A5A4CC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(µ</w:t>
            </w:r>
            <w:proofErr w:type="gram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g</w:t>
            </w:r>
            <w:proofErr w:type="gramEnd"/>
            <w:r w:rsidRPr="00F13A32">
              <w:rPr>
                <w:rFonts w:ascii="Arial" w:hAnsi="Arial"/>
                <w:sz w:val="18"/>
                <w:szCs w:val="18"/>
                <w:lang w:val="en-US"/>
              </w:rPr>
              <w:t>/m</w:t>
            </w:r>
            <w:r w:rsidRPr="00F13A32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FEC5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Average concentration</w:t>
            </w:r>
          </w:p>
          <w:p w14:paraId="505AD07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hAnsi="Arial"/>
                <w:sz w:val="18"/>
                <w:szCs w:val="18"/>
                <w:lang w:val="en-US"/>
              </w:rPr>
              <w:t>(µ</w:t>
            </w:r>
            <w:proofErr w:type="gramStart"/>
            <w:r w:rsidRPr="00F13A32">
              <w:rPr>
                <w:rFonts w:ascii="Arial" w:hAnsi="Arial"/>
                <w:sz w:val="18"/>
                <w:szCs w:val="18"/>
                <w:lang w:val="en-US"/>
              </w:rPr>
              <w:t>g</w:t>
            </w:r>
            <w:proofErr w:type="gramEnd"/>
            <w:r w:rsidRPr="00F13A32">
              <w:rPr>
                <w:rFonts w:ascii="Arial" w:hAnsi="Arial"/>
                <w:sz w:val="18"/>
                <w:szCs w:val="18"/>
                <w:lang w:val="en-US"/>
              </w:rPr>
              <w:t>/m</w:t>
            </w:r>
            <w:r w:rsidRPr="00F13A32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7A4625" w:rsidRPr="00F13A32" w14:paraId="67864AE6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CA36BE0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E4D6F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D8C17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Non bioma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14365C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61F65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4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F3378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3.0</w:t>
            </w:r>
          </w:p>
        </w:tc>
      </w:tr>
      <w:tr w:rsidR="007A4625" w:rsidRPr="00F13A32" w14:paraId="30A7F382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25F43E4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2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5489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3BF725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Non biomas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9191F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3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99E3A9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0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BF9AF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66</w:t>
            </w:r>
          </w:p>
        </w:tc>
      </w:tr>
      <w:tr w:rsidR="007A4625" w:rsidRPr="00F13A32" w14:paraId="6A29DFAF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363581B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3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BD375F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F0209B6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Woo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3B488F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26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5B6DB0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8 8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8BEDAD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831</w:t>
            </w:r>
          </w:p>
        </w:tc>
      </w:tr>
      <w:tr w:rsidR="007A4625" w:rsidRPr="00F13A32" w14:paraId="036C9697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6377349C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4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2A1E0F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D01A0A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Woo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83BD6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54AF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9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18E096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67</w:t>
            </w:r>
          </w:p>
        </w:tc>
      </w:tr>
      <w:tr w:rsidR="007A4625" w:rsidRPr="00F13A32" w14:paraId="10FE591D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77D9C5E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9AE0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4E5C8C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Woo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53BDA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4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A071B6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0 5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37211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498</w:t>
            </w:r>
          </w:p>
        </w:tc>
      </w:tr>
      <w:tr w:rsidR="007A4625" w:rsidRPr="00F13A32" w14:paraId="0216A88C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08AD5F84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6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360458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951A96A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Dun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DD34A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8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3AC3B6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41 4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73086A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684</w:t>
            </w:r>
          </w:p>
        </w:tc>
      </w:tr>
      <w:tr w:rsidR="007A4625" w:rsidRPr="00F13A32" w14:paraId="2AE2ED56" w14:textId="77777777">
        <w:trPr>
          <w:trHeight w:val="300"/>
        </w:trPr>
        <w:tc>
          <w:tcPr>
            <w:tcW w:w="567" w:type="dxa"/>
            <w:shd w:val="clear" w:color="auto" w:fill="auto"/>
          </w:tcPr>
          <w:p w14:paraId="3A4CB4C3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7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BF75A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12 hour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B109BB2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Dun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31DF51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116BE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52 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E25BA6" w14:textId="77777777" w:rsidR="007A4625" w:rsidRPr="00F13A32" w:rsidRDefault="007A4625" w:rsidP="002F616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</w:pPr>
            <w:r w:rsidRPr="00F13A32">
              <w:rPr>
                <w:rFonts w:ascii="Arial" w:eastAsia="Times New Roman" w:hAnsi="Arial" w:cs="Times New Roman"/>
                <w:sz w:val="18"/>
                <w:szCs w:val="18"/>
                <w:lang w:val="en-US" w:eastAsia="en-US"/>
              </w:rPr>
              <w:t>718</w:t>
            </w:r>
          </w:p>
        </w:tc>
      </w:tr>
    </w:tbl>
    <w:p w14:paraId="5EB7C3CC" w14:textId="77777777" w:rsidR="007A4625" w:rsidRPr="00861DA6" w:rsidRDefault="007A4625" w:rsidP="002F616D">
      <w:pPr>
        <w:pStyle w:val="Caption"/>
      </w:pPr>
      <w:bookmarkStart w:id="0" w:name="_Ref230023470"/>
      <w:bookmarkStart w:id="1" w:name="_GoBack"/>
      <w:bookmarkEnd w:id="1"/>
      <w:r w:rsidRPr="00F13A32">
        <w:br w:type="textWrapping" w:clear="all"/>
      </w:r>
      <w:bookmarkEnd w:id="0"/>
      <w:r w:rsidRPr="00F13A32">
        <w:t>Appendix C: DustTrak II 12-hour kitchen samples, showing the minimum, maximum and average concentrations in each location.</w:t>
      </w:r>
      <w:r w:rsidRPr="00861DA6">
        <w:t xml:space="preserve"> </w:t>
      </w:r>
    </w:p>
    <w:sectPr w:rsidR="007A4625" w:rsidRPr="00861DA6" w:rsidSect="00F071B0">
      <w:headerReference w:type="default" r:id="rId9"/>
      <w:footerReference w:type="even" r:id="rId10"/>
      <w:footerReference w:type="default" r:id="rId11"/>
      <w:pgSz w:w="16817" w:h="11901" w:orient="landscape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1D7EB" w14:textId="77777777" w:rsidR="000C4DDC" w:rsidRDefault="000C4DDC" w:rsidP="00127F50">
      <w:r>
        <w:separator/>
      </w:r>
    </w:p>
  </w:endnote>
  <w:endnote w:type="continuationSeparator" w:id="0">
    <w:p w14:paraId="3408FD33" w14:textId="77777777" w:rsidR="000C4DDC" w:rsidRDefault="000C4DDC" w:rsidP="00127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57511" w14:textId="77777777" w:rsidR="000C4DDC" w:rsidRDefault="000C4DDC" w:rsidP="00127F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08D2B6" w14:textId="77777777" w:rsidR="000C4DDC" w:rsidRDefault="000C4DDC" w:rsidP="00127F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1CAA5" w14:textId="77777777" w:rsidR="000C4DDC" w:rsidRPr="00127F50" w:rsidRDefault="000C4DDC" w:rsidP="00127F50">
    <w:pPr>
      <w:pStyle w:val="Footer"/>
      <w:framePr w:wrap="around" w:vAnchor="text" w:hAnchor="margin" w:xAlign="right" w:y="1"/>
      <w:rPr>
        <w:rStyle w:val="PageNumber"/>
      </w:rPr>
    </w:pPr>
    <w:r w:rsidRPr="00127F50">
      <w:rPr>
        <w:rStyle w:val="PageNumber"/>
        <w:sz w:val="20"/>
        <w:szCs w:val="20"/>
      </w:rPr>
      <w:fldChar w:fldCharType="begin"/>
    </w:r>
    <w:r w:rsidRPr="00127F50">
      <w:rPr>
        <w:rStyle w:val="PageNumber"/>
        <w:sz w:val="20"/>
        <w:szCs w:val="20"/>
      </w:rPr>
      <w:instrText xml:space="preserve">PAGE  </w:instrText>
    </w:r>
    <w:r w:rsidRPr="00127F50">
      <w:rPr>
        <w:rStyle w:val="PageNumber"/>
        <w:sz w:val="20"/>
        <w:szCs w:val="20"/>
      </w:rPr>
      <w:fldChar w:fldCharType="separate"/>
    </w:r>
    <w:r w:rsidR="00A64F39">
      <w:rPr>
        <w:rStyle w:val="PageNumber"/>
        <w:noProof/>
        <w:sz w:val="20"/>
        <w:szCs w:val="20"/>
      </w:rPr>
      <w:t>1</w:t>
    </w:r>
    <w:r w:rsidRPr="00127F50">
      <w:rPr>
        <w:rStyle w:val="PageNumber"/>
        <w:sz w:val="20"/>
        <w:szCs w:val="20"/>
      </w:rPr>
      <w:fldChar w:fldCharType="end"/>
    </w:r>
  </w:p>
  <w:p w14:paraId="7B57F7BA" w14:textId="77777777" w:rsidR="000C4DDC" w:rsidRDefault="000C4DDC" w:rsidP="00127F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732F3" w14:textId="77777777" w:rsidR="000C4DDC" w:rsidRDefault="000C4DDC" w:rsidP="00127F50">
      <w:r>
        <w:separator/>
      </w:r>
    </w:p>
  </w:footnote>
  <w:footnote w:type="continuationSeparator" w:id="0">
    <w:p w14:paraId="0159044E" w14:textId="77777777" w:rsidR="000C4DDC" w:rsidRDefault="000C4DDC" w:rsidP="00127F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8D195" w14:textId="57ABF2C8" w:rsidR="000C4DDC" w:rsidRPr="008D28DD" w:rsidRDefault="000C4DDC" w:rsidP="008D28DD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16EA6"/>
    <w:multiLevelType w:val="hybridMultilevel"/>
    <w:tmpl w:val="0C2C4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AE7547"/>
    <w:multiLevelType w:val="hybridMultilevel"/>
    <w:tmpl w:val="EA86B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283012"/>
    <w:multiLevelType w:val="hybridMultilevel"/>
    <w:tmpl w:val="9C04B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786EA1"/>
    <w:multiLevelType w:val="hybridMultilevel"/>
    <w:tmpl w:val="BBA67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8E396A"/>
    <w:multiLevelType w:val="hybridMultilevel"/>
    <w:tmpl w:val="87BA4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8F2CA3"/>
    <w:multiLevelType w:val="hybridMultilevel"/>
    <w:tmpl w:val="38940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AC52F3"/>
    <w:multiLevelType w:val="hybridMultilevel"/>
    <w:tmpl w:val="D9146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4B068B"/>
    <w:multiLevelType w:val="multilevel"/>
    <w:tmpl w:val="DEF05BD0"/>
    <w:styleLink w:val="StyleDelan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A665CA9"/>
    <w:multiLevelType w:val="hybridMultilevel"/>
    <w:tmpl w:val="D4AC4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8"/>
  </w:num>
  <w:num w:numId="5">
    <w:abstractNumId w:val="3"/>
  </w:num>
  <w:num w:numId="6">
    <w:abstractNumId w:val="0"/>
  </w:num>
  <w:num w:numId="7">
    <w:abstractNumId w:val="6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nvironment Intl-1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at5rvvlfx0wme9027pvfpad2s9xtstwe22&quot;&gt;All ref&lt;record-ids&gt;&lt;item&gt;10&lt;/item&gt;&lt;item&gt;14&lt;/item&gt;&lt;item&gt;15&lt;/item&gt;&lt;item&gt;18&lt;/item&gt;&lt;item&gt;33&lt;/item&gt;&lt;item&gt;42&lt;/item&gt;&lt;item&gt;250&lt;/item&gt;&lt;item&gt;294&lt;/item&gt;&lt;item&gt;395&lt;/item&gt;&lt;item&gt;468&lt;/item&gt;&lt;item&gt;487&lt;/item&gt;&lt;item&gt;489&lt;/item&gt;&lt;item&gt;490&lt;/item&gt;&lt;item&gt;495&lt;/item&gt;&lt;item&gt;496&lt;/item&gt;&lt;item&gt;500&lt;/item&gt;&lt;item&gt;504&lt;/item&gt;&lt;item&gt;507&lt;/item&gt;&lt;item&gt;517&lt;/item&gt;&lt;item&gt;518&lt;/item&gt;&lt;item&gt;521&lt;/item&gt;&lt;item&gt;530&lt;/item&gt;&lt;item&gt;589&lt;/item&gt;&lt;item&gt;592&lt;/item&gt;&lt;item&gt;593&lt;/item&gt;&lt;item&gt;595&lt;/item&gt;&lt;item&gt;614&lt;/item&gt;&lt;item&gt;615&lt;/item&gt;&lt;item&gt;616&lt;/item&gt;&lt;item&gt;643&lt;/item&gt;&lt;item&gt;885&lt;/item&gt;&lt;/record-ids&gt;&lt;/item&gt;&lt;/Libraries&gt;"/>
  </w:docVars>
  <w:rsids>
    <w:rsidRoot w:val="003B0087"/>
    <w:rsid w:val="00000212"/>
    <w:rsid w:val="00000ACE"/>
    <w:rsid w:val="0000539B"/>
    <w:rsid w:val="000066A9"/>
    <w:rsid w:val="00006D12"/>
    <w:rsid w:val="00006EE4"/>
    <w:rsid w:val="0000722E"/>
    <w:rsid w:val="00007F83"/>
    <w:rsid w:val="00012F1D"/>
    <w:rsid w:val="0001763F"/>
    <w:rsid w:val="00023E1F"/>
    <w:rsid w:val="0002776A"/>
    <w:rsid w:val="00034248"/>
    <w:rsid w:val="000405DC"/>
    <w:rsid w:val="000412F1"/>
    <w:rsid w:val="0004271A"/>
    <w:rsid w:val="00043F82"/>
    <w:rsid w:val="000446AA"/>
    <w:rsid w:val="0005291A"/>
    <w:rsid w:val="00053C2D"/>
    <w:rsid w:val="00054150"/>
    <w:rsid w:val="000541BD"/>
    <w:rsid w:val="000542AA"/>
    <w:rsid w:val="00054E09"/>
    <w:rsid w:val="000554FE"/>
    <w:rsid w:val="00057B63"/>
    <w:rsid w:val="000602B1"/>
    <w:rsid w:val="000614D7"/>
    <w:rsid w:val="0006484D"/>
    <w:rsid w:val="00065153"/>
    <w:rsid w:val="00067D70"/>
    <w:rsid w:val="00071C02"/>
    <w:rsid w:val="0007249B"/>
    <w:rsid w:val="0008197C"/>
    <w:rsid w:val="00084410"/>
    <w:rsid w:val="00085073"/>
    <w:rsid w:val="00086FDA"/>
    <w:rsid w:val="000928BF"/>
    <w:rsid w:val="00092913"/>
    <w:rsid w:val="00096CEF"/>
    <w:rsid w:val="00096D9F"/>
    <w:rsid w:val="000A1C85"/>
    <w:rsid w:val="000B0E71"/>
    <w:rsid w:val="000C4DDC"/>
    <w:rsid w:val="000C7A19"/>
    <w:rsid w:val="000D0266"/>
    <w:rsid w:val="000D14D2"/>
    <w:rsid w:val="000D2214"/>
    <w:rsid w:val="000D2B03"/>
    <w:rsid w:val="000D2E69"/>
    <w:rsid w:val="000D4E0E"/>
    <w:rsid w:val="000E0D83"/>
    <w:rsid w:val="000E310D"/>
    <w:rsid w:val="000F3B7D"/>
    <w:rsid w:val="000F622C"/>
    <w:rsid w:val="001005B5"/>
    <w:rsid w:val="00100D48"/>
    <w:rsid w:val="00101983"/>
    <w:rsid w:val="001041E8"/>
    <w:rsid w:val="00106D89"/>
    <w:rsid w:val="0011286E"/>
    <w:rsid w:val="001133D8"/>
    <w:rsid w:val="00113961"/>
    <w:rsid w:val="00114429"/>
    <w:rsid w:val="00120121"/>
    <w:rsid w:val="0012144A"/>
    <w:rsid w:val="00121DC3"/>
    <w:rsid w:val="00121F1D"/>
    <w:rsid w:val="00123598"/>
    <w:rsid w:val="00125339"/>
    <w:rsid w:val="00127F50"/>
    <w:rsid w:val="001305FE"/>
    <w:rsid w:val="001315ED"/>
    <w:rsid w:val="00132600"/>
    <w:rsid w:val="00132D47"/>
    <w:rsid w:val="001349A3"/>
    <w:rsid w:val="001365D3"/>
    <w:rsid w:val="0013687D"/>
    <w:rsid w:val="001422BB"/>
    <w:rsid w:val="0014435F"/>
    <w:rsid w:val="00145A38"/>
    <w:rsid w:val="0014784E"/>
    <w:rsid w:val="001509A4"/>
    <w:rsid w:val="001516E5"/>
    <w:rsid w:val="00152220"/>
    <w:rsid w:val="00154729"/>
    <w:rsid w:val="00156884"/>
    <w:rsid w:val="00160B64"/>
    <w:rsid w:val="00160BA4"/>
    <w:rsid w:val="00161D3F"/>
    <w:rsid w:val="0016447F"/>
    <w:rsid w:val="00164ABE"/>
    <w:rsid w:val="00164E9A"/>
    <w:rsid w:val="00166864"/>
    <w:rsid w:val="00170FA5"/>
    <w:rsid w:val="00172DF6"/>
    <w:rsid w:val="0017626A"/>
    <w:rsid w:val="001770C9"/>
    <w:rsid w:val="00177A88"/>
    <w:rsid w:val="0018640C"/>
    <w:rsid w:val="001865D7"/>
    <w:rsid w:val="0019101F"/>
    <w:rsid w:val="00195772"/>
    <w:rsid w:val="00195EB7"/>
    <w:rsid w:val="00196048"/>
    <w:rsid w:val="0019685E"/>
    <w:rsid w:val="001A0191"/>
    <w:rsid w:val="001A1AF2"/>
    <w:rsid w:val="001A1AF8"/>
    <w:rsid w:val="001A2203"/>
    <w:rsid w:val="001A77FC"/>
    <w:rsid w:val="001B038A"/>
    <w:rsid w:val="001B1114"/>
    <w:rsid w:val="001B464E"/>
    <w:rsid w:val="001C1879"/>
    <w:rsid w:val="001C3AEF"/>
    <w:rsid w:val="001C477F"/>
    <w:rsid w:val="001C6057"/>
    <w:rsid w:val="001C6B1E"/>
    <w:rsid w:val="001C6EDB"/>
    <w:rsid w:val="001D2CC8"/>
    <w:rsid w:val="001D42D7"/>
    <w:rsid w:val="001E0CD9"/>
    <w:rsid w:val="001E2C28"/>
    <w:rsid w:val="001E5B48"/>
    <w:rsid w:val="001F0052"/>
    <w:rsid w:val="001F00BB"/>
    <w:rsid w:val="001F05FE"/>
    <w:rsid w:val="001F0E6E"/>
    <w:rsid w:val="001F2A56"/>
    <w:rsid w:val="001F2B65"/>
    <w:rsid w:val="001F3DE8"/>
    <w:rsid w:val="001F3FF6"/>
    <w:rsid w:val="001F6605"/>
    <w:rsid w:val="00201750"/>
    <w:rsid w:val="00201BEA"/>
    <w:rsid w:val="00203781"/>
    <w:rsid w:val="00203832"/>
    <w:rsid w:val="00205F51"/>
    <w:rsid w:val="00206A29"/>
    <w:rsid w:val="0021038C"/>
    <w:rsid w:val="00210629"/>
    <w:rsid w:val="0021144F"/>
    <w:rsid w:val="00211520"/>
    <w:rsid w:val="002158E9"/>
    <w:rsid w:val="00215AB4"/>
    <w:rsid w:val="00215C26"/>
    <w:rsid w:val="0022101B"/>
    <w:rsid w:val="002216DE"/>
    <w:rsid w:val="00223F48"/>
    <w:rsid w:val="0022551C"/>
    <w:rsid w:val="00225D3C"/>
    <w:rsid w:val="002306B9"/>
    <w:rsid w:val="00231962"/>
    <w:rsid w:val="00233B65"/>
    <w:rsid w:val="00236DA8"/>
    <w:rsid w:val="00253109"/>
    <w:rsid w:val="002544A4"/>
    <w:rsid w:val="00260283"/>
    <w:rsid w:val="002655FA"/>
    <w:rsid w:val="00265A49"/>
    <w:rsid w:val="00266962"/>
    <w:rsid w:val="002741BD"/>
    <w:rsid w:val="0027563F"/>
    <w:rsid w:val="00280678"/>
    <w:rsid w:val="002828AD"/>
    <w:rsid w:val="00284240"/>
    <w:rsid w:val="0028455A"/>
    <w:rsid w:val="00284F70"/>
    <w:rsid w:val="00285337"/>
    <w:rsid w:val="00290792"/>
    <w:rsid w:val="0029162B"/>
    <w:rsid w:val="00291E0A"/>
    <w:rsid w:val="002924EC"/>
    <w:rsid w:val="0029290A"/>
    <w:rsid w:val="00292C9F"/>
    <w:rsid w:val="00292E51"/>
    <w:rsid w:val="002A125B"/>
    <w:rsid w:val="002A7729"/>
    <w:rsid w:val="002C2651"/>
    <w:rsid w:val="002C4C99"/>
    <w:rsid w:val="002C7EFC"/>
    <w:rsid w:val="002D07F7"/>
    <w:rsid w:val="002D2F43"/>
    <w:rsid w:val="002D4EBC"/>
    <w:rsid w:val="002D6E20"/>
    <w:rsid w:val="002D714C"/>
    <w:rsid w:val="002E2B5E"/>
    <w:rsid w:val="002E650C"/>
    <w:rsid w:val="002F3CB9"/>
    <w:rsid w:val="002F616D"/>
    <w:rsid w:val="002F7240"/>
    <w:rsid w:val="0030171D"/>
    <w:rsid w:val="0030372F"/>
    <w:rsid w:val="00305973"/>
    <w:rsid w:val="00312196"/>
    <w:rsid w:val="00312CA2"/>
    <w:rsid w:val="00317A2A"/>
    <w:rsid w:val="0032189C"/>
    <w:rsid w:val="00323C59"/>
    <w:rsid w:val="003272F3"/>
    <w:rsid w:val="00347C5D"/>
    <w:rsid w:val="003504C0"/>
    <w:rsid w:val="00352ACE"/>
    <w:rsid w:val="0035462D"/>
    <w:rsid w:val="003557A1"/>
    <w:rsid w:val="003567EB"/>
    <w:rsid w:val="003576D0"/>
    <w:rsid w:val="00361DDF"/>
    <w:rsid w:val="00363734"/>
    <w:rsid w:val="00363D94"/>
    <w:rsid w:val="00364CEC"/>
    <w:rsid w:val="00365C4E"/>
    <w:rsid w:val="00365E24"/>
    <w:rsid w:val="0037259D"/>
    <w:rsid w:val="003741F9"/>
    <w:rsid w:val="003767F9"/>
    <w:rsid w:val="00377E12"/>
    <w:rsid w:val="00380421"/>
    <w:rsid w:val="00382CBD"/>
    <w:rsid w:val="00382D27"/>
    <w:rsid w:val="003841E6"/>
    <w:rsid w:val="003849EB"/>
    <w:rsid w:val="00390771"/>
    <w:rsid w:val="00396460"/>
    <w:rsid w:val="0039708D"/>
    <w:rsid w:val="00397CE7"/>
    <w:rsid w:val="003A4D94"/>
    <w:rsid w:val="003A7676"/>
    <w:rsid w:val="003B0087"/>
    <w:rsid w:val="003B23F2"/>
    <w:rsid w:val="003B7108"/>
    <w:rsid w:val="003C48D8"/>
    <w:rsid w:val="003C6D9A"/>
    <w:rsid w:val="003D17B3"/>
    <w:rsid w:val="003D3107"/>
    <w:rsid w:val="003D6E5C"/>
    <w:rsid w:val="003E2F03"/>
    <w:rsid w:val="003E51B1"/>
    <w:rsid w:val="003E6058"/>
    <w:rsid w:val="003F2B16"/>
    <w:rsid w:val="00401E70"/>
    <w:rsid w:val="004026AE"/>
    <w:rsid w:val="0040606F"/>
    <w:rsid w:val="00411315"/>
    <w:rsid w:val="004127B3"/>
    <w:rsid w:val="00412BFB"/>
    <w:rsid w:val="004157A8"/>
    <w:rsid w:val="0041591A"/>
    <w:rsid w:val="0042025C"/>
    <w:rsid w:val="00422970"/>
    <w:rsid w:val="00422BB5"/>
    <w:rsid w:val="00425369"/>
    <w:rsid w:val="00425393"/>
    <w:rsid w:val="00426527"/>
    <w:rsid w:val="00435548"/>
    <w:rsid w:val="00440921"/>
    <w:rsid w:val="0044240B"/>
    <w:rsid w:val="00453228"/>
    <w:rsid w:val="00455A42"/>
    <w:rsid w:val="00455C0C"/>
    <w:rsid w:val="00457199"/>
    <w:rsid w:val="004574AC"/>
    <w:rsid w:val="00457EB8"/>
    <w:rsid w:val="00460A40"/>
    <w:rsid w:val="00463FF9"/>
    <w:rsid w:val="00464520"/>
    <w:rsid w:val="0046680F"/>
    <w:rsid w:val="0047007C"/>
    <w:rsid w:val="00473012"/>
    <w:rsid w:val="00473890"/>
    <w:rsid w:val="00474CDF"/>
    <w:rsid w:val="004800F0"/>
    <w:rsid w:val="00483FD6"/>
    <w:rsid w:val="00486576"/>
    <w:rsid w:val="004972D9"/>
    <w:rsid w:val="004A3D14"/>
    <w:rsid w:val="004A46B3"/>
    <w:rsid w:val="004A7772"/>
    <w:rsid w:val="004B021A"/>
    <w:rsid w:val="004B2027"/>
    <w:rsid w:val="004B21DD"/>
    <w:rsid w:val="004B2CD6"/>
    <w:rsid w:val="004B38A5"/>
    <w:rsid w:val="004B50EC"/>
    <w:rsid w:val="004C1FF0"/>
    <w:rsid w:val="004C2262"/>
    <w:rsid w:val="004C775B"/>
    <w:rsid w:val="004D0E2A"/>
    <w:rsid w:val="004D2F39"/>
    <w:rsid w:val="004D6AB7"/>
    <w:rsid w:val="004D7B58"/>
    <w:rsid w:val="004E1266"/>
    <w:rsid w:val="004F1018"/>
    <w:rsid w:val="004F27B2"/>
    <w:rsid w:val="004F2EA0"/>
    <w:rsid w:val="004F30E8"/>
    <w:rsid w:val="004F3B79"/>
    <w:rsid w:val="004F3D44"/>
    <w:rsid w:val="004F3EA6"/>
    <w:rsid w:val="004F4E56"/>
    <w:rsid w:val="004F57F5"/>
    <w:rsid w:val="005008B9"/>
    <w:rsid w:val="00501476"/>
    <w:rsid w:val="005042B2"/>
    <w:rsid w:val="00505C26"/>
    <w:rsid w:val="00511D5C"/>
    <w:rsid w:val="00512DFA"/>
    <w:rsid w:val="00512E69"/>
    <w:rsid w:val="0051387D"/>
    <w:rsid w:val="00515393"/>
    <w:rsid w:val="00523CD4"/>
    <w:rsid w:val="00527CB8"/>
    <w:rsid w:val="005320F2"/>
    <w:rsid w:val="00532907"/>
    <w:rsid w:val="00532DAB"/>
    <w:rsid w:val="00534218"/>
    <w:rsid w:val="0053493A"/>
    <w:rsid w:val="005370E2"/>
    <w:rsid w:val="005407FA"/>
    <w:rsid w:val="005423BD"/>
    <w:rsid w:val="00542C11"/>
    <w:rsid w:val="00544870"/>
    <w:rsid w:val="00545306"/>
    <w:rsid w:val="0054537F"/>
    <w:rsid w:val="00545FD6"/>
    <w:rsid w:val="005468D6"/>
    <w:rsid w:val="00551542"/>
    <w:rsid w:val="005530EE"/>
    <w:rsid w:val="00553D1C"/>
    <w:rsid w:val="00554122"/>
    <w:rsid w:val="00554693"/>
    <w:rsid w:val="00556110"/>
    <w:rsid w:val="00556963"/>
    <w:rsid w:val="00560CC0"/>
    <w:rsid w:val="0056366A"/>
    <w:rsid w:val="0056381F"/>
    <w:rsid w:val="00563BB7"/>
    <w:rsid w:val="00564E7F"/>
    <w:rsid w:val="00566A8E"/>
    <w:rsid w:val="0056724A"/>
    <w:rsid w:val="00570FBE"/>
    <w:rsid w:val="00573566"/>
    <w:rsid w:val="0057365C"/>
    <w:rsid w:val="0057461D"/>
    <w:rsid w:val="0058218E"/>
    <w:rsid w:val="005835E8"/>
    <w:rsid w:val="00586D4D"/>
    <w:rsid w:val="00590E5A"/>
    <w:rsid w:val="00593CEB"/>
    <w:rsid w:val="00597F41"/>
    <w:rsid w:val="005A41E5"/>
    <w:rsid w:val="005A7412"/>
    <w:rsid w:val="005B0271"/>
    <w:rsid w:val="005B1BBD"/>
    <w:rsid w:val="005B22D7"/>
    <w:rsid w:val="005B2BAD"/>
    <w:rsid w:val="005B2E1F"/>
    <w:rsid w:val="005B36D4"/>
    <w:rsid w:val="005B450F"/>
    <w:rsid w:val="005C4E4D"/>
    <w:rsid w:val="005C6D5D"/>
    <w:rsid w:val="005C7F3F"/>
    <w:rsid w:val="005D0730"/>
    <w:rsid w:val="005D10C2"/>
    <w:rsid w:val="005E0028"/>
    <w:rsid w:val="005E1BF0"/>
    <w:rsid w:val="005E27F5"/>
    <w:rsid w:val="005E47DA"/>
    <w:rsid w:val="005E6616"/>
    <w:rsid w:val="005E7CDE"/>
    <w:rsid w:val="005F0482"/>
    <w:rsid w:val="005F28AE"/>
    <w:rsid w:val="005F4682"/>
    <w:rsid w:val="005F60D2"/>
    <w:rsid w:val="005F7DEA"/>
    <w:rsid w:val="00601D43"/>
    <w:rsid w:val="00602374"/>
    <w:rsid w:val="006025EF"/>
    <w:rsid w:val="006041C3"/>
    <w:rsid w:val="006100AF"/>
    <w:rsid w:val="00610758"/>
    <w:rsid w:val="006142ED"/>
    <w:rsid w:val="006162E8"/>
    <w:rsid w:val="006163C0"/>
    <w:rsid w:val="00621413"/>
    <w:rsid w:val="00623759"/>
    <w:rsid w:val="00624F57"/>
    <w:rsid w:val="00625444"/>
    <w:rsid w:val="006320F8"/>
    <w:rsid w:val="00633D5B"/>
    <w:rsid w:val="006366DA"/>
    <w:rsid w:val="006375FB"/>
    <w:rsid w:val="00642F59"/>
    <w:rsid w:val="006501D1"/>
    <w:rsid w:val="006509C8"/>
    <w:rsid w:val="00651467"/>
    <w:rsid w:val="00651F24"/>
    <w:rsid w:val="00652169"/>
    <w:rsid w:val="00653BC4"/>
    <w:rsid w:val="00654046"/>
    <w:rsid w:val="0065734A"/>
    <w:rsid w:val="00660A61"/>
    <w:rsid w:val="0066374A"/>
    <w:rsid w:val="00665758"/>
    <w:rsid w:val="006713B7"/>
    <w:rsid w:val="00671B6B"/>
    <w:rsid w:val="006728F8"/>
    <w:rsid w:val="00676317"/>
    <w:rsid w:val="00676635"/>
    <w:rsid w:val="00676EAF"/>
    <w:rsid w:val="006810FA"/>
    <w:rsid w:val="00685D5F"/>
    <w:rsid w:val="00686894"/>
    <w:rsid w:val="0069372B"/>
    <w:rsid w:val="006944B4"/>
    <w:rsid w:val="00694E0A"/>
    <w:rsid w:val="00695CDB"/>
    <w:rsid w:val="006A03B8"/>
    <w:rsid w:val="006A054B"/>
    <w:rsid w:val="006A0C73"/>
    <w:rsid w:val="006A2174"/>
    <w:rsid w:val="006A2758"/>
    <w:rsid w:val="006B37E2"/>
    <w:rsid w:val="006C022E"/>
    <w:rsid w:val="006C5A77"/>
    <w:rsid w:val="006C6245"/>
    <w:rsid w:val="006D08D9"/>
    <w:rsid w:val="006D1927"/>
    <w:rsid w:val="006E0FF0"/>
    <w:rsid w:val="006E4E3E"/>
    <w:rsid w:val="006F201A"/>
    <w:rsid w:val="006F204B"/>
    <w:rsid w:val="006F3B19"/>
    <w:rsid w:val="006F4485"/>
    <w:rsid w:val="006F4511"/>
    <w:rsid w:val="00701588"/>
    <w:rsid w:val="00707B1B"/>
    <w:rsid w:val="00710C4E"/>
    <w:rsid w:val="00712E8E"/>
    <w:rsid w:val="0071509B"/>
    <w:rsid w:val="00716D29"/>
    <w:rsid w:val="00722BF0"/>
    <w:rsid w:val="00724FB8"/>
    <w:rsid w:val="0072515A"/>
    <w:rsid w:val="00725FE4"/>
    <w:rsid w:val="00730A44"/>
    <w:rsid w:val="00732F35"/>
    <w:rsid w:val="00734787"/>
    <w:rsid w:val="00736D38"/>
    <w:rsid w:val="00744B2C"/>
    <w:rsid w:val="007456BA"/>
    <w:rsid w:val="00745F27"/>
    <w:rsid w:val="00750795"/>
    <w:rsid w:val="007551A6"/>
    <w:rsid w:val="007620CC"/>
    <w:rsid w:val="007639B4"/>
    <w:rsid w:val="00765116"/>
    <w:rsid w:val="00765DF4"/>
    <w:rsid w:val="007700AC"/>
    <w:rsid w:val="007709EF"/>
    <w:rsid w:val="00775B5C"/>
    <w:rsid w:val="0078004F"/>
    <w:rsid w:val="0078483A"/>
    <w:rsid w:val="0078606B"/>
    <w:rsid w:val="00790437"/>
    <w:rsid w:val="00791474"/>
    <w:rsid w:val="00791BD0"/>
    <w:rsid w:val="00794104"/>
    <w:rsid w:val="0079762B"/>
    <w:rsid w:val="007A0D32"/>
    <w:rsid w:val="007A1138"/>
    <w:rsid w:val="007A315C"/>
    <w:rsid w:val="007A4625"/>
    <w:rsid w:val="007B04FA"/>
    <w:rsid w:val="007B0570"/>
    <w:rsid w:val="007B1603"/>
    <w:rsid w:val="007B34FF"/>
    <w:rsid w:val="007B3AA3"/>
    <w:rsid w:val="007B4406"/>
    <w:rsid w:val="007C130F"/>
    <w:rsid w:val="007C21A3"/>
    <w:rsid w:val="007C3A9A"/>
    <w:rsid w:val="007D4495"/>
    <w:rsid w:val="007D5212"/>
    <w:rsid w:val="007D580B"/>
    <w:rsid w:val="007E188A"/>
    <w:rsid w:val="007E1E90"/>
    <w:rsid w:val="007E3722"/>
    <w:rsid w:val="007E5461"/>
    <w:rsid w:val="007F1EB1"/>
    <w:rsid w:val="007F6B12"/>
    <w:rsid w:val="007F7381"/>
    <w:rsid w:val="007F773B"/>
    <w:rsid w:val="007F7FF6"/>
    <w:rsid w:val="0080072B"/>
    <w:rsid w:val="00804234"/>
    <w:rsid w:val="00813612"/>
    <w:rsid w:val="00816488"/>
    <w:rsid w:val="008213CC"/>
    <w:rsid w:val="00824DCA"/>
    <w:rsid w:val="00824FC3"/>
    <w:rsid w:val="00825217"/>
    <w:rsid w:val="008273FC"/>
    <w:rsid w:val="00827479"/>
    <w:rsid w:val="00834A5E"/>
    <w:rsid w:val="00835BDA"/>
    <w:rsid w:val="008364F0"/>
    <w:rsid w:val="008369A8"/>
    <w:rsid w:val="00841E86"/>
    <w:rsid w:val="00843DA6"/>
    <w:rsid w:val="00845017"/>
    <w:rsid w:val="008456AC"/>
    <w:rsid w:val="00847518"/>
    <w:rsid w:val="00852489"/>
    <w:rsid w:val="00853ACE"/>
    <w:rsid w:val="008550C6"/>
    <w:rsid w:val="00855358"/>
    <w:rsid w:val="00855880"/>
    <w:rsid w:val="00857531"/>
    <w:rsid w:val="00860459"/>
    <w:rsid w:val="00861DA6"/>
    <w:rsid w:val="0086359A"/>
    <w:rsid w:val="00863942"/>
    <w:rsid w:val="00863A3F"/>
    <w:rsid w:val="0086494A"/>
    <w:rsid w:val="008669BB"/>
    <w:rsid w:val="0087144A"/>
    <w:rsid w:val="00872692"/>
    <w:rsid w:val="008734BA"/>
    <w:rsid w:val="0087428D"/>
    <w:rsid w:val="00877314"/>
    <w:rsid w:val="00893111"/>
    <w:rsid w:val="00893154"/>
    <w:rsid w:val="00897B7F"/>
    <w:rsid w:val="008A30CD"/>
    <w:rsid w:val="008B17A9"/>
    <w:rsid w:val="008B597E"/>
    <w:rsid w:val="008B6C62"/>
    <w:rsid w:val="008B7DA9"/>
    <w:rsid w:val="008C068E"/>
    <w:rsid w:val="008C0EF5"/>
    <w:rsid w:val="008C1095"/>
    <w:rsid w:val="008C12A3"/>
    <w:rsid w:val="008C4244"/>
    <w:rsid w:val="008D0108"/>
    <w:rsid w:val="008D28DD"/>
    <w:rsid w:val="008D2D22"/>
    <w:rsid w:val="008D34EA"/>
    <w:rsid w:val="008D5E8E"/>
    <w:rsid w:val="008E0C14"/>
    <w:rsid w:val="008E0DE6"/>
    <w:rsid w:val="008E168E"/>
    <w:rsid w:val="008E2D56"/>
    <w:rsid w:val="008E52EE"/>
    <w:rsid w:val="008F3D43"/>
    <w:rsid w:val="008F77F0"/>
    <w:rsid w:val="0090210F"/>
    <w:rsid w:val="00907818"/>
    <w:rsid w:val="009113A3"/>
    <w:rsid w:val="00914006"/>
    <w:rsid w:val="00914379"/>
    <w:rsid w:val="009168AE"/>
    <w:rsid w:val="00917FAE"/>
    <w:rsid w:val="00921DDD"/>
    <w:rsid w:val="009238FF"/>
    <w:rsid w:val="00926497"/>
    <w:rsid w:val="009278B3"/>
    <w:rsid w:val="00930BF8"/>
    <w:rsid w:val="00932952"/>
    <w:rsid w:val="00934D62"/>
    <w:rsid w:val="009350F5"/>
    <w:rsid w:val="009363A9"/>
    <w:rsid w:val="009367AD"/>
    <w:rsid w:val="00936B65"/>
    <w:rsid w:val="00937580"/>
    <w:rsid w:val="009404C7"/>
    <w:rsid w:val="0094197A"/>
    <w:rsid w:val="009423F8"/>
    <w:rsid w:val="0094778C"/>
    <w:rsid w:val="00950176"/>
    <w:rsid w:val="00951B53"/>
    <w:rsid w:val="00952787"/>
    <w:rsid w:val="009531C9"/>
    <w:rsid w:val="00956BD2"/>
    <w:rsid w:val="00957EF9"/>
    <w:rsid w:val="00960E8C"/>
    <w:rsid w:val="00961494"/>
    <w:rsid w:val="009615B1"/>
    <w:rsid w:val="00964C43"/>
    <w:rsid w:val="009654F2"/>
    <w:rsid w:val="00967177"/>
    <w:rsid w:val="00971CE3"/>
    <w:rsid w:val="00976567"/>
    <w:rsid w:val="009777EE"/>
    <w:rsid w:val="00985EDC"/>
    <w:rsid w:val="0098691B"/>
    <w:rsid w:val="00991021"/>
    <w:rsid w:val="00991081"/>
    <w:rsid w:val="009920E7"/>
    <w:rsid w:val="00992362"/>
    <w:rsid w:val="009942C7"/>
    <w:rsid w:val="0099763A"/>
    <w:rsid w:val="009A048F"/>
    <w:rsid w:val="009A102B"/>
    <w:rsid w:val="009A3E2C"/>
    <w:rsid w:val="009B009E"/>
    <w:rsid w:val="009B0E1E"/>
    <w:rsid w:val="009B1CC8"/>
    <w:rsid w:val="009B1CC9"/>
    <w:rsid w:val="009B673A"/>
    <w:rsid w:val="009C1A1D"/>
    <w:rsid w:val="009C1F4F"/>
    <w:rsid w:val="009C2366"/>
    <w:rsid w:val="009C54D3"/>
    <w:rsid w:val="009D0900"/>
    <w:rsid w:val="009D13AC"/>
    <w:rsid w:val="009D221A"/>
    <w:rsid w:val="009D222C"/>
    <w:rsid w:val="009D2A77"/>
    <w:rsid w:val="009D4E7C"/>
    <w:rsid w:val="009D72C7"/>
    <w:rsid w:val="009D7F61"/>
    <w:rsid w:val="009E011B"/>
    <w:rsid w:val="009E0C24"/>
    <w:rsid w:val="009E1284"/>
    <w:rsid w:val="009E181D"/>
    <w:rsid w:val="009E310A"/>
    <w:rsid w:val="009E3356"/>
    <w:rsid w:val="009F0212"/>
    <w:rsid w:val="009F0541"/>
    <w:rsid w:val="009F1EA1"/>
    <w:rsid w:val="009F6E7D"/>
    <w:rsid w:val="00A00BAA"/>
    <w:rsid w:val="00A03091"/>
    <w:rsid w:val="00A04CEA"/>
    <w:rsid w:val="00A05225"/>
    <w:rsid w:val="00A0649C"/>
    <w:rsid w:val="00A07E58"/>
    <w:rsid w:val="00A12BC9"/>
    <w:rsid w:val="00A13D87"/>
    <w:rsid w:val="00A14DE4"/>
    <w:rsid w:val="00A174FA"/>
    <w:rsid w:val="00A20736"/>
    <w:rsid w:val="00A215DA"/>
    <w:rsid w:val="00A2431F"/>
    <w:rsid w:val="00A248A3"/>
    <w:rsid w:val="00A26821"/>
    <w:rsid w:val="00A314EC"/>
    <w:rsid w:val="00A3156B"/>
    <w:rsid w:val="00A341EF"/>
    <w:rsid w:val="00A36777"/>
    <w:rsid w:val="00A37213"/>
    <w:rsid w:val="00A37E39"/>
    <w:rsid w:val="00A41EDC"/>
    <w:rsid w:val="00A451D1"/>
    <w:rsid w:val="00A4642B"/>
    <w:rsid w:val="00A47633"/>
    <w:rsid w:val="00A53185"/>
    <w:rsid w:val="00A54F27"/>
    <w:rsid w:val="00A60EEC"/>
    <w:rsid w:val="00A61A9D"/>
    <w:rsid w:val="00A61B49"/>
    <w:rsid w:val="00A6220F"/>
    <w:rsid w:val="00A62B08"/>
    <w:rsid w:val="00A63802"/>
    <w:rsid w:val="00A64F39"/>
    <w:rsid w:val="00A66262"/>
    <w:rsid w:val="00A6648F"/>
    <w:rsid w:val="00A666AF"/>
    <w:rsid w:val="00A735C9"/>
    <w:rsid w:val="00A77A63"/>
    <w:rsid w:val="00A817F3"/>
    <w:rsid w:val="00A82BAB"/>
    <w:rsid w:val="00A8411A"/>
    <w:rsid w:val="00A9045A"/>
    <w:rsid w:val="00A927F3"/>
    <w:rsid w:val="00A94D5A"/>
    <w:rsid w:val="00A95CA7"/>
    <w:rsid w:val="00AB17DF"/>
    <w:rsid w:val="00AC2386"/>
    <w:rsid w:val="00AC2E3D"/>
    <w:rsid w:val="00AC3105"/>
    <w:rsid w:val="00AC3D3E"/>
    <w:rsid w:val="00AC69E9"/>
    <w:rsid w:val="00AC7A12"/>
    <w:rsid w:val="00AC7CEB"/>
    <w:rsid w:val="00AD18D8"/>
    <w:rsid w:val="00AD1BAB"/>
    <w:rsid w:val="00AD1DFB"/>
    <w:rsid w:val="00AD2029"/>
    <w:rsid w:val="00AD20C0"/>
    <w:rsid w:val="00AD2F3E"/>
    <w:rsid w:val="00AD5B04"/>
    <w:rsid w:val="00AE0C66"/>
    <w:rsid w:val="00AE17D8"/>
    <w:rsid w:val="00AE5E3C"/>
    <w:rsid w:val="00AE7C64"/>
    <w:rsid w:val="00AF6A98"/>
    <w:rsid w:val="00B015F5"/>
    <w:rsid w:val="00B02CA9"/>
    <w:rsid w:val="00B031CE"/>
    <w:rsid w:val="00B03460"/>
    <w:rsid w:val="00B05978"/>
    <w:rsid w:val="00B07B1B"/>
    <w:rsid w:val="00B1118C"/>
    <w:rsid w:val="00B121E9"/>
    <w:rsid w:val="00B16119"/>
    <w:rsid w:val="00B217AC"/>
    <w:rsid w:val="00B21A7A"/>
    <w:rsid w:val="00B21BBE"/>
    <w:rsid w:val="00B31165"/>
    <w:rsid w:val="00B31615"/>
    <w:rsid w:val="00B36B04"/>
    <w:rsid w:val="00B4032C"/>
    <w:rsid w:val="00B4189C"/>
    <w:rsid w:val="00B4456C"/>
    <w:rsid w:val="00B45A0E"/>
    <w:rsid w:val="00B47854"/>
    <w:rsid w:val="00B50ADB"/>
    <w:rsid w:val="00B55C0B"/>
    <w:rsid w:val="00B60697"/>
    <w:rsid w:val="00B60FB4"/>
    <w:rsid w:val="00B62E49"/>
    <w:rsid w:val="00B62E74"/>
    <w:rsid w:val="00B63680"/>
    <w:rsid w:val="00B648A6"/>
    <w:rsid w:val="00B65725"/>
    <w:rsid w:val="00B71BE1"/>
    <w:rsid w:val="00B76B43"/>
    <w:rsid w:val="00B776B6"/>
    <w:rsid w:val="00B91722"/>
    <w:rsid w:val="00B93747"/>
    <w:rsid w:val="00B95821"/>
    <w:rsid w:val="00BA06AA"/>
    <w:rsid w:val="00BA4B40"/>
    <w:rsid w:val="00BA7119"/>
    <w:rsid w:val="00BB0A60"/>
    <w:rsid w:val="00BB0FDC"/>
    <w:rsid w:val="00BB1F69"/>
    <w:rsid w:val="00BB50F9"/>
    <w:rsid w:val="00BB6F60"/>
    <w:rsid w:val="00BC3D4F"/>
    <w:rsid w:val="00BC6609"/>
    <w:rsid w:val="00BD18ED"/>
    <w:rsid w:val="00BD19B0"/>
    <w:rsid w:val="00BD1F66"/>
    <w:rsid w:val="00BD325E"/>
    <w:rsid w:val="00BD419B"/>
    <w:rsid w:val="00BD41DE"/>
    <w:rsid w:val="00BD671C"/>
    <w:rsid w:val="00BE1E73"/>
    <w:rsid w:val="00BE4B02"/>
    <w:rsid w:val="00BE55BA"/>
    <w:rsid w:val="00BE624A"/>
    <w:rsid w:val="00BE728D"/>
    <w:rsid w:val="00BF0AF2"/>
    <w:rsid w:val="00BF1794"/>
    <w:rsid w:val="00BF1C58"/>
    <w:rsid w:val="00BF6460"/>
    <w:rsid w:val="00C0451F"/>
    <w:rsid w:val="00C04924"/>
    <w:rsid w:val="00C04B99"/>
    <w:rsid w:val="00C06447"/>
    <w:rsid w:val="00C117E0"/>
    <w:rsid w:val="00C14FA4"/>
    <w:rsid w:val="00C17012"/>
    <w:rsid w:val="00C21EF9"/>
    <w:rsid w:val="00C254FB"/>
    <w:rsid w:val="00C26186"/>
    <w:rsid w:val="00C32E2B"/>
    <w:rsid w:val="00C3323B"/>
    <w:rsid w:val="00C334D6"/>
    <w:rsid w:val="00C33911"/>
    <w:rsid w:val="00C37694"/>
    <w:rsid w:val="00C40C0E"/>
    <w:rsid w:val="00C4196B"/>
    <w:rsid w:val="00C4208D"/>
    <w:rsid w:val="00C43DFD"/>
    <w:rsid w:val="00C451ED"/>
    <w:rsid w:val="00C5190C"/>
    <w:rsid w:val="00C533E8"/>
    <w:rsid w:val="00C54D38"/>
    <w:rsid w:val="00C553D9"/>
    <w:rsid w:val="00C559D6"/>
    <w:rsid w:val="00C56C56"/>
    <w:rsid w:val="00C63601"/>
    <w:rsid w:val="00C65EFC"/>
    <w:rsid w:val="00C6626E"/>
    <w:rsid w:val="00C7347E"/>
    <w:rsid w:val="00C81A33"/>
    <w:rsid w:val="00C81BCC"/>
    <w:rsid w:val="00C81E4D"/>
    <w:rsid w:val="00C85A79"/>
    <w:rsid w:val="00C85E06"/>
    <w:rsid w:val="00C90FE2"/>
    <w:rsid w:val="00C9542B"/>
    <w:rsid w:val="00C96D64"/>
    <w:rsid w:val="00CA185C"/>
    <w:rsid w:val="00CA3E0E"/>
    <w:rsid w:val="00CA704C"/>
    <w:rsid w:val="00CA7426"/>
    <w:rsid w:val="00CB02C5"/>
    <w:rsid w:val="00CB175F"/>
    <w:rsid w:val="00CB1B54"/>
    <w:rsid w:val="00CC0D11"/>
    <w:rsid w:val="00CC4C6E"/>
    <w:rsid w:val="00CC5D6A"/>
    <w:rsid w:val="00CC7FB4"/>
    <w:rsid w:val="00CD05FE"/>
    <w:rsid w:val="00CD1A35"/>
    <w:rsid w:val="00CD32DA"/>
    <w:rsid w:val="00CD3516"/>
    <w:rsid w:val="00CD6E88"/>
    <w:rsid w:val="00CE17D5"/>
    <w:rsid w:val="00CE6A9B"/>
    <w:rsid w:val="00CF4693"/>
    <w:rsid w:val="00CF488C"/>
    <w:rsid w:val="00CF6D05"/>
    <w:rsid w:val="00D02AEB"/>
    <w:rsid w:val="00D060DD"/>
    <w:rsid w:val="00D07D77"/>
    <w:rsid w:val="00D07F85"/>
    <w:rsid w:val="00D13DEC"/>
    <w:rsid w:val="00D161CC"/>
    <w:rsid w:val="00D162C8"/>
    <w:rsid w:val="00D20CB5"/>
    <w:rsid w:val="00D325F7"/>
    <w:rsid w:val="00D350B1"/>
    <w:rsid w:val="00D417BB"/>
    <w:rsid w:val="00D4344E"/>
    <w:rsid w:val="00D4477E"/>
    <w:rsid w:val="00D44A3F"/>
    <w:rsid w:val="00D455D7"/>
    <w:rsid w:val="00D45C9D"/>
    <w:rsid w:val="00D45F4D"/>
    <w:rsid w:val="00D52882"/>
    <w:rsid w:val="00D533FF"/>
    <w:rsid w:val="00D53993"/>
    <w:rsid w:val="00D542A1"/>
    <w:rsid w:val="00D55F0F"/>
    <w:rsid w:val="00D57B64"/>
    <w:rsid w:val="00D601C6"/>
    <w:rsid w:val="00D62576"/>
    <w:rsid w:val="00D633C8"/>
    <w:rsid w:val="00D63918"/>
    <w:rsid w:val="00D72103"/>
    <w:rsid w:val="00D80DF9"/>
    <w:rsid w:val="00D83647"/>
    <w:rsid w:val="00D878D6"/>
    <w:rsid w:val="00D917BB"/>
    <w:rsid w:val="00D93E95"/>
    <w:rsid w:val="00D94675"/>
    <w:rsid w:val="00D963DC"/>
    <w:rsid w:val="00D96FA2"/>
    <w:rsid w:val="00DA0B16"/>
    <w:rsid w:val="00DA3AED"/>
    <w:rsid w:val="00DA6EB5"/>
    <w:rsid w:val="00DA6F92"/>
    <w:rsid w:val="00DA7FE8"/>
    <w:rsid w:val="00DB1F6D"/>
    <w:rsid w:val="00DB29A8"/>
    <w:rsid w:val="00DB35D6"/>
    <w:rsid w:val="00DB436E"/>
    <w:rsid w:val="00DB47E3"/>
    <w:rsid w:val="00DB5C35"/>
    <w:rsid w:val="00DB743E"/>
    <w:rsid w:val="00DB787D"/>
    <w:rsid w:val="00DC1857"/>
    <w:rsid w:val="00DC30F8"/>
    <w:rsid w:val="00DD0B4D"/>
    <w:rsid w:val="00DE3774"/>
    <w:rsid w:val="00DE5584"/>
    <w:rsid w:val="00DE6D82"/>
    <w:rsid w:val="00DE729E"/>
    <w:rsid w:val="00DF1952"/>
    <w:rsid w:val="00DF3005"/>
    <w:rsid w:val="00DF401B"/>
    <w:rsid w:val="00DF44E4"/>
    <w:rsid w:val="00DF48BB"/>
    <w:rsid w:val="00E018A1"/>
    <w:rsid w:val="00E03263"/>
    <w:rsid w:val="00E0378A"/>
    <w:rsid w:val="00E040B9"/>
    <w:rsid w:val="00E05D9B"/>
    <w:rsid w:val="00E0674F"/>
    <w:rsid w:val="00E074CF"/>
    <w:rsid w:val="00E12144"/>
    <w:rsid w:val="00E20246"/>
    <w:rsid w:val="00E23CA9"/>
    <w:rsid w:val="00E24CDC"/>
    <w:rsid w:val="00E251CD"/>
    <w:rsid w:val="00E25441"/>
    <w:rsid w:val="00E254A9"/>
    <w:rsid w:val="00E256FC"/>
    <w:rsid w:val="00E26E87"/>
    <w:rsid w:val="00E31689"/>
    <w:rsid w:val="00E35CF5"/>
    <w:rsid w:val="00E3731C"/>
    <w:rsid w:val="00E409B2"/>
    <w:rsid w:val="00E413D3"/>
    <w:rsid w:val="00E41ED7"/>
    <w:rsid w:val="00E43163"/>
    <w:rsid w:val="00E43A30"/>
    <w:rsid w:val="00E44136"/>
    <w:rsid w:val="00E50561"/>
    <w:rsid w:val="00E5606F"/>
    <w:rsid w:val="00E65FC4"/>
    <w:rsid w:val="00E66857"/>
    <w:rsid w:val="00E72B67"/>
    <w:rsid w:val="00E733DE"/>
    <w:rsid w:val="00E73B08"/>
    <w:rsid w:val="00E76296"/>
    <w:rsid w:val="00E84030"/>
    <w:rsid w:val="00E86EB0"/>
    <w:rsid w:val="00E90070"/>
    <w:rsid w:val="00E941B1"/>
    <w:rsid w:val="00E94A66"/>
    <w:rsid w:val="00E953C9"/>
    <w:rsid w:val="00E95D8D"/>
    <w:rsid w:val="00E96AE7"/>
    <w:rsid w:val="00EA1F72"/>
    <w:rsid w:val="00EA298B"/>
    <w:rsid w:val="00EA3371"/>
    <w:rsid w:val="00EA4360"/>
    <w:rsid w:val="00EA598D"/>
    <w:rsid w:val="00EC1DD3"/>
    <w:rsid w:val="00EC23A6"/>
    <w:rsid w:val="00EC27EE"/>
    <w:rsid w:val="00EC2848"/>
    <w:rsid w:val="00EC529D"/>
    <w:rsid w:val="00EC5666"/>
    <w:rsid w:val="00ED29A7"/>
    <w:rsid w:val="00ED4138"/>
    <w:rsid w:val="00ED4D9D"/>
    <w:rsid w:val="00ED6F27"/>
    <w:rsid w:val="00ED7A33"/>
    <w:rsid w:val="00EE1055"/>
    <w:rsid w:val="00EE4038"/>
    <w:rsid w:val="00EE5130"/>
    <w:rsid w:val="00EE72A3"/>
    <w:rsid w:val="00EF1C24"/>
    <w:rsid w:val="00EF5584"/>
    <w:rsid w:val="00EF6A79"/>
    <w:rsid w:val="00EF6AA7"/>
    <w:rsid w:val="00F0263B"/>
    <w:rsid w:val="00F036A9"/>
    <w:rsid w:val="00F0399E"/>
    <w:rsid w:val="00F05C12"/>
    <w:rsid w:val="00F071B0"/>
    <w:rsid w:val="00F11A46"/>
    <w:rsid w:val="00F127BE"/>
    <w:rsid w:val="00F127E0"/>
    <w:rsid w:val="00F13A32"/>
    <w:rsid w:val="00F14653"/>
    <w:rsid w:val="00F24376"/>
    <w:rsid w:val="00F265DE"/>
    <w:rsid w:val="00F30B75"/>
    <w:rsid w:val="00F30C5C"/>
    <w:rsid w:val="00F30EE9"/>
    <w:rsid w:val="00F33662"/>
    <w:rsid w:val="00F3394C"/>
    <w:rsid w:val="00F34E0C"/>
    <w:rsid w:val="00F353E0"/>
    <w:rsid w:val="00F354AB"/>
    <w:rsid w:val="00F35A70"/>
    <w:rsid w:val="00F35F57"/>
    <w:rsid w:val="00F36F6D"/>
    <w:rsid w:val="00F425BC"/>
    <w:rsid w:val="00F44D01"/>
    <w:rsid w:val="00F46880"/>
    <w:rsid w:val="00F54978"/>
    <w:rsid w:val="00F550F3"/>
    <w:rsid w:val="00F55680"/>
    <w:rsid w:val="00F5637F"/>
    <w:rsid w:val="00F575C4"/>
    <w:rsid w:val="00F60BB7"/>
    <w:rsid w:val="00F610E2"/>
    <w:rsid w:val="00F612F2"/>
    <w:rsid w:val="00F67896"/>
    <w:rsid w:val="00F67F2E"/>
    <w:rsid w:val="00F709F7"/>
    <w:rsid w:val="00F73D37"/>
    <w:rsid w:val="00F74104"/>
    <w:rsid w:val="00F8056D"/>
    <w:rsid w:val="00F82290"/>
    <w:rsid w:val="00F8506E"/>
    <w:rsid w:val="00F92184"/>
    <w:rsid w:val="00F934FD"/>
    <w:rsid w:val="00F94EBA"/>
    <w:rsid w:val="00FA17CE"/>
    <w:rsid w:val="00FA19AA"/>
    <w:rsid w:val="00FA1F1D"/>
    <w:rsid w:val="00FA7700"/>
    <w:rsid w:val="00FB0070"/>
    <w:rsid w:val="00FB1192"/>
    <w:rsid w:val="00FB275A"/>
    <w:rsid w:val="00FB3356"/>
    <w:rsid w:val="00FB3AE8"/>
    <w:rsid w:val="00FB6482"/>
    <w:rsid w:val="00FB7967"/>
    <w:rsid w:val="00FC1C76"/>
    <w:rsid w:val="00FC2730"/>
    <w:rsid w:val="00FC39F4"/>
    <w:rsid w:val="00FD2225"/>
    <w:rsid w:val="00FD4F13"/>
    <w:rsid w:val="00FD5A89"/>
    <w:rsid w:val="00FD66CB"/>
    <w:rsid w:val="00FD7DCE"/>
    <w:rsid w:val="00FE18F1"/>
    <w:rsid w:val="00FE36C3"/>
    <w:rsid w:val="00FF178F"/>
    <w:rsid w:val="00FF4ADF"/>
    <w:rsid w:val="00FF55CC"/>
    <w:rsid w:val="00FF6B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F0AA8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548"/>
    <w:pPr>
      <w:spacing w:after="120" w:line="480" w:lineRule="auto"/>
    </w:pPr>
    <w:rPr>
      <w:rFonts w:ascii="Times New Roman" w:hAnsi="Times New Roman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548"/>
    <w:pPr>
      <w:keepNext/>
      <w:keepLines/>
      <w:spacing w:before="240"/>
      <w:outlineLvl w:val="0"/>
    </w:pPr>
    <w:rPr>
      <w:rFonts w:eastAsiaTheme="majorEastAsia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548"/>
    <w:pPr>
      <w:keepNext/>
      <w:keepLines/>
      <w:spacing w:before="24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A79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A22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D068C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D068C"/>
    <w:rPr>
      <w:rFonts w:ascii="Lucida Grande" w:hAnsi="Lucida Grande"/>
      <w:sz w:val="18"/>
      <w:szCs w:val="18"/>
    </w:rPr>
  </w:style>
  <w:style w:type="numbering" w:customStyle="1" w:styleId="StyleDelan">
    <w:name w:val="Style Delan"/>
    <w:basedOn w:val="NoList"/>
    <w:uiPriority w:val="99"/>
    <w:rsid w:val="00F73D37"/>
    <w:pPr>
      <w:numPr>
        <w:numId w:val="1"/>
      </w:numPr>
    </w:pPr>
  </w:style>
  <w:style w:type="paragraph" w:customStyle="1" w:styleId="NormalTNR">
    <w:name w:val="Normal TNR"/>
    <w:basedOn w:val="Normal"/>
    <w:qFormat/>
    <w:rsid w:val="00775B5C"/>
    <w:pPr>
      <w:widowControl w:val="0"/>
      <w:autoSpaceDE w:val="0"/>
      <w:autoSpaceDN w:val="0"/>
      <w:adjustRightInd w:val="0"/>
    </w:pPr>
    <w:rPr>
      <w:rFonts w:cs="Verdana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35548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7F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F50"/>
    <w:rPr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7F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F50"/>
    <w:rPr>
      <w:sz w:val="22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27F50"/>
  </w:style>
  <w:style w:type="character" w:customStyle="1" w:styleId="Heading2Char">
    <w:name w:val="Heading 2 Char"/>
    <w:basedOn w:val="DefaultParagraphFont"/>
    <w:link w:val="Heading2"/>
    <w:uiPriority w:val="9"/>
    <w:rsid w:val="00435548"/>
    <w:rPr>
      <w:rFonts w:ascii="Times New Roman" w:eastAsiaTheme="majorEastAsia" w:hAnsi="Times New Roman" w:cstheme="majorBidi"/>
      <w:bCs/>
      <w:i/>
      <w:sz w:val="22"/>
      <w:szCs w:val="2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087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087"/>
    <w:rPr>
      <w:rFonts w:ascii="Lucida Grande" w:hAnsi="Lucida Grande" w:cs="Lucida Grande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593CEB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85A79"/>
    <w:rPr>
      <w:rFonts w:ascii="Times" w:eastAsiaTheme="majorEastAsia" w:hAnsi="Times" w:cstheme="majorBidi"/>
      <w:b/>
      <w:bCs/>
      <w:sz w:val="22"/>
      <w:szCs w:val="24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A2203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B36D4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43DA6"/>
    <w:pPr>
      <w:spacing w:before="40" w:after="80" w:line="276" w:lineRule="auto"/>
    </w:pPr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B7D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060DD"/>
    <w:rPr>
      <w:color w:val="808080"/>
    </w:rPr>
  </w:style>
  <w:style w:type="table" w:customStyle="1" w:styleId="MediumShading2-Accent11">
    <w:name w:val="Medium Shading 2 - Accent 11"/>
    <w:basedOn w:val="TableNormal"/>
    <w:uiPriority w:val="64"/>
    <w:rsid w:val="005F7DE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ubtleEmphasis">
    <w:name w:val="Subtle Emphasis"/>
    <w:aliases w:val="Notes"/>
    <w:basedOn w:val="DefaultParagraphFont"/>
    <w:uiPriority w:val="19"/>
    <w:qFormat/>
    <w:rsid w:val="009942C7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76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6296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296"/>
    <w:rPr>
      <w:rFonts w:ascii="Times" w:hAnsi="Times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296"/>
    <w:rPr>
      <w:rFonts w:ascii="Times" w:hAnsi="Times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A47633"/>
    <w:rPr>
      <w:rFonts w:ascii="Times" w:hAnsi="Times"/>
      <w:sz w:val="22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2431F"/>
    <w:rPr>
      <w:color w:val="800080" w:themeColor="followedHyperlink"/>
      <w:u w:val="single"/>
    </w:rPr>
  </w:style>
  <w:style w:type="table" w:styleId="LightList-Accent1">
    <w:name w:val="Light List Accent 1"/>
    <w:basedOn w:val="TableNormal"/>
    <w:uiPriority w:val="61"/>
    <w:rsid w:val="001253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E72B67"/>
  </w:style>
  <w:style w:type="character" w:styleId="LineNumber">
    <w:name w:val="line number"/>
    <w:basedOn w:val="DefaultParagraphFont"/>
    <w:uiPriority w:val="99"/>
    <w:semiHidden/>
    <w:unhideWhenUsed/>
    <w:rsid w:val="00435548"/>
  </w:style>
  <w:style w:type="paragraph" w:styleId="FootnoteText">
    <w:name w:val="footnote text"/>
    <w:basedOn w:val="Normal"/>
    <w:link w:val="FootnoteTextChar"/>
    <w:uiPriority w:val="99"/>
    <w:unhideWhenUsed/>
    <w:rsid w:val="0029162B"/>
    <w:pPr>
      <w:spacing w:after="0"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162B"/>
    <w:rPr>
      <w:rFonts w:ascii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9162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548"/>
    <w:pPr>
      <w:spacing w:after="120" w:line="480" w:lineRule="auto"/>
    </w:pPr>
    <w:rPr>
      <w:rFonts w:ascii="Times New Roman" w:hAnsi="Times New Roman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548"/>
    <w:pPr>
      <w:keepNext/>
      <w:keepLines/>
      <w:spacing w:before="240"/>
      <w:outlineLvl w:val="0"/>
    </w:pPr>
    <w:rPr>
      <w:rFonts w:eastAsiaTheme="majorEastAsia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548"/>
    <w:pPr>
      <w:keepNext/>
      <w:keepLines/>
      <w:spacing w:before="24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A79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A22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D068C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D068C"/>
    <w:rPr>
      <w:rFonts w:ascii="Lucida Grande" w:hAnsi="Lucida Grande"/>
      <w:sz w:val="18"/>
      <w:szCs w:val="18"/>
    </w:rPr>
  </w:style>
  <w:style w:type="numbering" w:customStyle="1" w:styleId="StyleDelan">
    <w:name w:val="Style Delan"/>
    <w:basedOn w:val="NoList"/>
    <w:uiPriority w:val="99"/>
    <w:rsid w:val="00F73D37"/>
    <w:pPr>
      <w:numPr>
        <w:numId w:val="1"/>
      </w:numPr>
    </w:pPr>
  </w:style>
  <w:style w:type="paragraph" w:customStyle="1" w:styleId="NormalTNR">
    <w:name w:val="Normal TNR"/>
    <w:basedOn w:val="Normal"/>
    <w:qFormat/>
    <w:rsid w:val="00775B5C"/>
    <w:pPr>
      <w:widowControl w:val="0"/>
      <w:autoSpaceDE w:val="0"/>
      <w:autoSpaceDN w:val="0"/>
      <w:adjustRightInd w:val="0"/>
    </w:pPr>
    <w:rPr>
      <w:rFonts w:cs="Verdana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35548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7F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F50"/>
    <w:rPr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7F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F50"/>
    <w:rPr>
      <w:sz w:val="22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27F50"/>
  </w:style>
  <w:style w:type="character" w:customStyle="1" w:styleId="Heading2Char">
    <w:name w:val="Heading 2 Char"/>
    <w:basedOn w:val="DefaultParagraphFont"/>
    <w:link w:val="Heading2"/>
    <w:uiPriority w:val="9"/>
    <w:rsid w:val="00435548"/>
    <w:rPr>
      <w:rFonts w:ascii="Times New Roman" w:eastAsiaTheme="majorEastAsia" w:hAnsi="Times New Roman" w:cstheme="majorBidi"/>
      <w:bCs/>
      <w:i/>
      <w:sz w:val="22"/>
      <w:szCs w:val="2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087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087"/>
    <w:rPr>
      <w:rFonts w:ascii="Lucida Grande" w:hAnsi="Lucida Grande" w:cs="Lucida Grande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593CEB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85A79"/>
    <w:rPr>
      <w:rFonts w:ascii="Times" w:eastAsiaTheme="majorEastAsia" w:hAnsi="Times" w:cstheme="majorBidi"/>
      <w:b/>
      <w:bCs/>
      <w:sz w:val="22"/>
      <w:szCs w:val="24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A2203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B36D4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43DA6"/>
    <w:pPr>
      <w:spacing w:before="40" w:after="80" w:line="276" w:lineRule="auto"/>
    </w:pPr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B7D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060DD"/>
    <w:rPr>
      <w:color w:val="808080"/>
    </w:rPr>
  </w:style>
  <w:style w:type="table" w:customStyle="1" w:styleId="MediumShading2-Accent11">
    <w:name w:val="Medium Shading 2 - Accent 11"/>
    <w:basedOn w:val="TableNormal"/>
    <w:uiPriority w:val="64"/>
    <w:rsid w:val="005F7DE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ubtleEmphasis">
    <w:name w:val="Subtle Emphasis"/>
    <w:aliases w:val="Notes"/>
    <w:basedOn w:val="DefaultParagraphFont"/>
    <w:uiPriority w:val="19"/>
    <w:qFormat/>
    <w:rsid w:val="009942C7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76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6296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296"/>
    <w:rPr>
      <w:rFonts w:ascii="Times" w:hAnsi="Times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296"/>
    <w:rPr>
      <w:rFonts w:ascii="Times" w:hAnsi="Times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A47633"/>
    <w:rPr>
      <w:rFonts w:ascii="Times" w:hAnsi="Times"/>
      <w:sz w:val="22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2431F"/>
    <w:rPr>
      <w:color w:val="800080" w:themeColor="followedHyperlink"/>
      <w:u w:val="single"/>
    </w:rPr>
  </w:style>
  <w:style w:type="table" w:styleId="LightList-Accent1">
    <w:name w:val="Light List Accent 1"/>
    <w:basedOn w:val="TableNormal"/>
    <w:uiPriority w:val="61"/>
    <w:rsid w:val="001253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E72B67"/>
  </w:style>
  <w:style w:type="character" w:styleId="LineNumber">
    <w:name w:val="line number"/>
    <w:basedOn w:val="DefaultParagraphFont"/>
    <w:uiPriority w:val="99"/>
    <w:semiHidden/>
    <w:unhideWhenUsed/>
    <w:rsid w:val="00435548"/>
  </w:style>
  <w:style w:type="paragraph" w:styleId="FootnoteText">
    <w:name w:val="footnote text"/>
    <w:basedOn w:val="Normal"/>
    <w:link w:val="FootnoteTextChar"/>
    <w:uiPriority w:val="99"/>
    <w:unhideWhenUsed/>
    <w:rsid w:val="0029162B"/>
    <w:pPr>
      <w:spacing w:after="0"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162B"/>
    <w:rPr>
      <w:rFonts w:ascii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916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E36E9C-29EE-A74A-A7E7-FB723A4DB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68</Words>
  <Characters>9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27</CharactersWithSpaces>
  <SharedDoc>false</SharedDoc>
  <HLinks>
    <vt:vector size="300" baseType="variant">
      <vt:variant>
        <vt:i4>7929980</vt:i4>
      </vt:variant>
      <vt:variant>
        <vt:i4>354</vt:i4>
      </vt:variant>
      <vt:variant>
        <vt:i4>0</vt:i4>
      </vt:variant>
      <vt:variant>
        <vt:i4>5</vt:i4>
      </vt:variant>
      <vt:variant>
        <vt:lpwstr>http://cleanairinitiative.org/portal/knowledgebase/countries/country_overview/Nepal</vt:lpwstr>
      </vt:variant>
      <vt:variant>
        <vt:lpwstr/>
      </vt:variant>
      <vt:variant>
        <vt:i4>3276822</vt:i4>
      </vt:variant>
      <vt:variant>
        <vt:i4>351</vt:i4>
      </vt:variant>
      <vt:variant>
        <vt:i4>0</vt:i4>
      </vt:variant>
      <vt:variant>
        <vt:i4>5</vt:i4>
      </vt:variant>
      <vt:variant>
        <vt:lpwstr>http://www.epa.gov/ttn/naaqs/standards/pm/s_pm_index.html</vt:lpwstr>
      </vt:variant>
      <vt:variant>
        <vt:lpwstr/>
      </vt:variant>
      <vt:variant>
        <vt:i4>4980796</vt:i4>
      </vt:variant>
      <vt:variant>
        <vt:i4>348</vt:i4>
      </vt:variant>
      <vt:variant>
        <vt:i4>0</vt:i4>
      </vt:variant>
      <vt:variant>
        <vt:i4>5</vt:i4>
      </vt:variant>
      <vt:variant>
        <vt:lpwstr>http://census.gov.np/</vt:lpwstr>
      </vt:variant>
      <vt:variant>
        <vt:lpwstr/>
      </vt:variant>
      <vt:variant>
        <vt:i4>4325439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2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2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0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959</vt:i4>
      </vt:variant>
      <vt:variant>
        <vt:i4>0</vt:i4>
      </vt:variant>
      <vt:variant>
        <vt:i4>0</vt:i4>
      </vt:variant>
      <vt:variant>
        <vt:i4>5</vt:i4>
      </vt:variant>
      <vt:variant>
        <vt:lpwstr>mailto:d.devakumar@ucl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n Devakumar</dc:creator>
  <cp:lastModifiedBy>Delanjathan Devakumar</cp:lastModifiedBy>
  <cp:revision>6</cp:revision>
  <cp:lastPrinted>2013-09-03T16:08:00Z</cp:lastPrinted>
  <dcterms:created xsi:type="dcterms:W3CDTF">2013-09-05T18:32:00Z</dcterms:created>
  <dcterms:modified xsi:type="dcterms:W3CDTF">2013-09-14T17:39:00Z</dcterms:modified>
</cp:coreProperties>
</file>